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C0CBB" w14:textId="77777777" w:rsidR="00EF1970" w:rsidRPr="0018632E" w:rsidRDefault="00EF1970" w:rsidP="00EF1970">
      <w:pPr>
        <w:pStyle w:val="Rubrik1"/>
        <w:rPr>
          <w:lang w:val="en-GB"/>
        </w:rPr>
      </w:pPr>
      <w:bookmarkStart w:id="0" w:name="_Hlk103845530"/>
      <w:r w:rsidRPr="0018632E">
        <w:rPr>
          <w:lang w:val="en-GB"/>
        </w:rPr>
        <w:t>Appendix</w:t>
      </w:r>
    </w:p>
    <w:p w14:paraId="402139D3" w14:textId="77777777" w:rsidR="00EF1970" w:rsidRPr="0018632E" w:rsidRDefault="00EF1970" w:rsidP="00EF1970">
      <w:pPr>
        <w:pStyle w:val="Rubrik2"/>
        <w:rPr>
          <w:lang w:val="en-GB"/>
        </w:rPr>
      </w:pPr>
      <w:r w:rsidRPr="0018632E">
        <w:rPr>
          <w:lang w:val="en-GB"/>
        </w:rPr>
        <w:t>The Survey to Interns in 2020</w:t>
      </w:r>
    </w:p>
    <w:p w14:paraId="55B42FF7" w14:textId="77777777" w:rsidR="00EF1970" w:rsidRPr="0018632E" w:rsidRDefault="00EF1970" w:rsidP="00EF1970">
      <w:pPr>
        <w:ind w:firstLine="0"/>
        <w:rPr>
          <w:rFonts w:ascii="Segoe UI" w:eastAsia="Segoe UI" w:hAnsi="Segoe UI" w:cs="Segoe UI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 xml:space="preserve">1. Region of your </w:t>
      </w:r>
      <w:r w:rsidRPr="008D4DAB">
        <w:rPr>
          <w:b/>
          <w:color w:val="000000" w:themeColor="text1"/>
          <w:sz w:val="20"/>
          <w:lang w:val="en-GB"/>
        </w:rPr>
        <w:t>internship</w:t>
      </w:r>
      <w:r w:rsidRPr="008D4DAB">
        <w:rPr>
          <w:color w:val="000000" w:themeColor="text1"/>
          <w:sz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015"/>
        <w:gridCol w:w="3015"/>
        <w:gridCol w:w="3015"/>
      </w:tblGrid>
      <w:tr w:rsidR="00EF1970" w:rsidRPr="0018632E" w14:paraId="303CA77C" w14:textId="77777777" w:rsidTr="008D4DAB"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7CA0E82D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Blekinge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3F7F132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Kronoberg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9ECE5E8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ärmland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EF1970" w:rsidRPr="0018632E" w14:paraId="2251D5CF" w14:textId="77777777" w:rsidTr="008D4DAB"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21F20E59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Dalarna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5E1D3F0D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Kalmar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2308C3F2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ästerbotten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EF1970" w:rsidRPr="0018632E" w14:paraId="7DDB53DE" w14:textId="77777777" w:rsidTr="008D4DAB"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8843733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Gotland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43466091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Norrbotten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7DF367A0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ästmanland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EF1970" w:rsidRPr="0018632E" w14:paraId="4731D999" w14:textId="77777777" w:rsidTr="008D4DAB"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622D5778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Gävleborg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00817F1F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Skåne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02F68AA7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ästra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Götaland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EF1970" w:rsidRPr="0018632E" w14:paraId="3053A0FF" w14:textId="77777777" w:rsidTr="008D4DAB"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5E759902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Halland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607BCBD3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Stockholm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08473F4A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Örebro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län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EF1970" w:rsidRPr="0018632E" w14:paraId="733A0AEC" w14:textId="77777777" w:rsidTr="008D4DAB"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354296F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Jämtland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Härjedalen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EC65627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Sörmland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39E3CCF1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Östergötland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EF1970" w:rsidRPr="0018632E" w14:paraId="1052B889" w14:textId="77777777" w:rsidTr="008D4DAB"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14C1E39E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Jönköping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6D45DCD1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Uppsala </w:t>
            </w:r>
          </w:p>
        </w:tc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</w:tcPr>
          <w:p w14:paraId="2C353583" w14:textId="77777777" w:rsidR="00EF1970" w:rsidRPr="0018632E" w:rsidRDefault="00EF1970" w:rsidP="008D4DAB">
            <w:pPr>
              <w:ind w:firstLine="705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</w:tbl>
    <w:p w14:paraId="507E205B" w14:textId="77777777" w:rsidR="00EF1970" w:rsidRPr="0018632E" w:rsidRDefault="00EF1970" w:rsidP="00EF1970">
      <w:pPr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11AC32EE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 xml:space="preserve">2. Employer of your </w:t>
      </w:r>
      <w:r w:rsidRPr="008D4DAB">
        <w:rPr>
          <w:b/>
          <w:color w:val="000000" w:themeColor="text1"/>
          <w:sz w:val="20"/>
          <w:lang w:val="en-GB"/>
        </w:rPr>
        <w:t>internship</w:t>
      </w:r>
      <w:r w:rsidRPr="008D4DAB">
        <w:rPr>
          <w:color w:val="000000" w:themeColor="text1"/>
          <w:sz w:val="20"/>
          <w:lang w:val="en-GB"/>
        </w:rPr>
        <w:t xml:space="preserve"> </w:t>
      </w:r>
    </w:p>
    <w:p w14:paraId="162A8F35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Regional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○ Private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○ Private, providing regionally funded health care </w:t>
      </w:r>
    </w:p>
    <w:p w14:paraId="79C4A750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Community/schools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○ State/governmental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○ None of the above, please specify: ___________ </w:t>
      </w:r>
    </w:p>
    <w:p w14:paraId="085397B6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09EFC71C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3. Your</w:t>
      </w:r>
      <w:r w:rsidRPr="008D4DAB">
        <w:rPr>
          <w:b/>
          <w:color w:val="000000" w:themeColor="text1"/>
          <w:sz w:val="20"/>
          <w:lang w:val="en-GB"/>
        </w:rPr>
        <w:t xml:space="preserve"> internship </w:t>
      </w: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ends (month)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: </w:t>
      </w:r>
    </w:p>
    <w:p w14:paraId="4EB6342B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Jan ○ Feb ○ Mar ○ Apr ○ May ○ Jun ○ Jul ○ Aug ○ Sep ○ Oct ○ Nov ○ Dec </w:t>
      </w:r>
    </w:p>
    <w:p w14:paraId="3EFC3BE6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6D92BE12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4. Your internship ends (year)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31929860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2020 ○ 2021 ○ 2022 </w:t>
      </w:r>
    </w:p>
    <w:p w14:paraId="5FEC5AA3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095E0F29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 xml:space="preserve">5. Work field of your internship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(</w:t>
      </w:r>
      <w:r w:rsidRPr="0018632E">
        <w:rPr>
          <w:rFonts w:eastAsia="Times New Roman"/>
          <w:i/>
          <w:iCs/>
          <w:color w:val="000000" w:themeColor="text1"/>
          <w:sz w:val="20"/>
          <w:szCs w:val="20"/>
          <w:lang w:val="en-GB"/>
        </w:rPr>
        <w:t>multiple choice possible)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550"/>
        <w:gridCol w:w="1710"/>
        <w:gridCol w:w="2505"/>
        <w:gridCol w:w="2250"/>
      </w:tblGrid>
      <w:tr w:rsidR="00EF1970" w:rsidRPr="0018632E" w14:paraId="4F9CE85D" w14:textId="77777777" w:rsidTr="008D4DAB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7878599B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Psychiatric ca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C12749D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</w:t>
            </w:r>
            <w:proofErr w:type="spell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Habilitation</w:t>
            </w:r>
            <w:proofErr w:type="spell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2B1074B1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Somatic health care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315972FC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School psychology </w:t>
            </w:r>
          </w:p>
        </w:tc>
      </w:tr>
      <w:tr w:rsidR="00EF1970" w:rsidRPr="0018632E" w14:paraId="76124C76" w14:textId="77777777" w:rsidTr="008D4DAB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518B282D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Primary car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29131DE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Rehabilitation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77330496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Research &amp; Education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B43E0C1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Social services </w:t>
            </w:r>
          </w:p>
        </w:tc>
      </w:tr>
      <w:tr w:rsidR="00EF1970" w:rsidRPr="0018632E" w14:paraId="17CCEB5A" w14:textId="77777777" w:rsidTr="008D4DAB">
        <w:tc>
          <w:tcPr>
            <w:tcW w:w="2550" w:type="dxa"/>
            <w:tcBorders>
              <w:top w:val="nil"/>
              <w:left w:val="nil"/>
              <w:bottom w:val="nil"/>
              <w:right w:val="nil"/>
            </w:tcBorders>
          </w:tcPr>
          <w:p w14:paraId="370C50EA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Occupational health care </w:t>
            </w:r>
          </w:p>
        </w:tc>
        <w:tc>
          <w:tcPr>
            <w:tcW w:w="646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E88F932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None of the above, please specify: ____________ </w:t>
            </w:r>
          </w:p>
        </w:tc>
      </w:tr>
    </w:tbl>
    <w:p w14:paraId="2B6D9CA9" w14:textId="77777777" w:rsidR="00EF1970" w:rsidRPr="0018632E" w:rsidRDefault="00EF1970" w:rsidP="00EF1970">
      <w:pPr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271FC561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lastRenderedPageBreak/>
        <w:t xml:space="preserve">6. Patient or client group of your internship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(</w:t>
      </w:r>
      <w:r w:rsidRPr="0018632E">
        <w:rPr>
          <w:rFonts w:eastAsia="Times New Roman"/>
          <w:i/>
          <w:iCs/>
          <w:color w:val="000000" w:themeColor="text1"/>
          <w:sz w:val="20"/>
          <w:szCs w:val="20"/>
          <w:lang w:val="en-GB"/>
        </w:rPr>
        <w:t>multiple choice possible)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50"/>
        <w:gridCol w:w="2250"/>
        <w:gridCol w:w="2505"/>
      </w:tblGrid>
      <w:tr w:rsidR="00EF1970" w:rsidRPr="0018632E" w14:paraId="6ABCDBE5" w14:textId="77777777" w:rsidTr="008D4DAB"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08E3E6BE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Children &lt; 18 years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A17CBF6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Adults 18-65 years </w:t>
            </w:r>
          </w:p>
        </w:tc>
        <w:tc>
          <w:tcPr>
            <w:tcW w:w="2505" w:type="dxa"/>
            <w:tcBorders>
              <w:top w:val="nil"/>
              <w:left w:val="nil"/>
              <w:bottom w:val="nil"/>
              <w:right w:val="nil"/>
            </w:tcBorders>
          </w:tcPr>
          <w:p w14:paraId="6DF85409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□ Older adults &gt; 65 years </w:t>
            </w:r>
          </w:p>
        </w:tc>
      </w:tr>
    </w:tbl>
    <w:p w14:paraId="6A4CDF7E" w14:textId="77777777" w:rsidR="00EF1970" w:rsidRPr="0018632E" w:rsidRDefault="00EF1970" w:rsidP="00EF1970">
      <w:pPr>
        <w:ind w:firstLine="0"/>
        <w:rPr>
          <w:color w:val="000000" w:themeColor="text1"/>
          <w:sz w:val="20"/>
          <w:szCs w:val="20"/>
          <w:lang w:val="en-GB"/>
        </w:rPr>
      </w:pPr>
    </w:p>
    <w:p w14:paraId="2226D5EB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7. Your absence, remote work, and furlough during the pandemic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7515"/>
        <w:gridCol w:w="1530"/>
      </w:tblGrid>
      <w:tr w:rsidR="00EF1970" w:rsidRPr="0018632E" w14:paraId="3EF60BBA" w14:textId="77777777" w:rsidTr="008D4DAB"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</w:tcPr>
          <w:p w14:paraId="46E9567D" w14:textId="77777777" w:rsidR="00EF1970" w:rsidRPr="0018632E" w:rsidRDefault="00EF1970" w:rsidP="008D4DAB">
            <w:pPr>
              <w:spacing w:line="240" w:lineRule="auto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A7C325" w14:textId="77777777" w:rsidR="00EF1970" w:rsidRPr="0018632E" w:rsidRDefault="00EF1970" w:rsidP="008D4DAB">
            <w:pPr>
              <w:spacing w:line="240" w:lineRule="auto"/>
              <w:ind w:firstLine="0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Number of days </w:t>
            </w:r>
          </w:p>
        </w:tc>
      </w:tr>
      <w:tr w:rsidR="00EF1970" w:rsidRPr="0018632E" w14:paraId="27F971D5" w14:textId="77777777" w:rsidTr="008D4DAB"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</w:tcPr>
          <w:p w14:paraId="002CBBA3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were absent during your internship due to the pandemi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270BB8" w14:textId="77777777" w:rsidR="00EF1970" w:rsidRPr="0018632E" w:rsidRDefault="00EF1970" w:rsidP="008D4DAB">
            <w:pPr>
              <w:ind w:firstLine="705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____ </w:t>
            </w:r>
          </w:p>
        </w:tc>
      </w:tr>
      <w:tr w:rsidR="00EF1970" w:rsidRPr="0018632E" w14:paraId="32AB29A7" w14:textId="77777777" w:rsidTr="008D4DAB"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</w:tcPr>
          <w:p w14:paraId="2790AE08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conducted “unqualified work tasks” due to the pandemic </w:t>
            </w:r>
            <w:r w:rsidRPr="0018632E">
              <w:rPr>
                <w:sz w:val="20"/>
                <w:szCs w:val="20"/>
                <w:lang w:val="en-GB"/>
              </w:rPr>
              <w:br/>
            </w: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(e.g., reallocated to assisting inpatient or acute somatic care)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711E7A" w14:textId="77777777" w:rsidR="00EF1970" w:rsidRPr="0018632E" w:rsidRDefault="00EF1970" w:rsidP="008D4DAB">
            <w:pPr>
              <w:ind w:firstLine="705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____ </w:t>
            </w:r>
          </w:p>
        </w:tc>
      </w:tr>
      <w:tr w:rsidR="00EF1970" w:rsidRPr="0018632E" w14:paraId="367C4AF8" w14:textId="77777777" w:rsidTr="008D4DAB"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</w:tcPr>
          <w:p w14:paraId="6B69C4E8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worked remotely during your internship due to the pandemi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B3DEEF" w14:textId="77777777" w:rsidR="00EF1970" w:rsidRPr="0018632E" w:rsidRDefault="00EF1970" w:rsidP="008D4DAB">
            <w:pPr>
              <w:ind w:firstLine="705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____ </w:t>
            </w:r>
          </w:p>
        </w:tc>
      </w:tr>
      <w:tr w:rsidR="00EF1970" w:rsidRPr="0018632E" w14:paraId="7F15CF82" w14:textId="77777777" w:rsidTr="008D4DAB"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</w:tcPr>
          <w:p w14:paraId="5954E542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were on furlough due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to </w:t>
            </w: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the pandemi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8EBF4A9" w14:textId="77777777" w:rsidR="00EF1970" w:rsidRPr="0018632E" w:rsidRDefault="00EF1970" w:rsidP="008D4DAB">
            <w:pPr>
              <w:ind w:firstLine="705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____ </w:t>
            </w:r>
          </w:p>
        </w:tc>
      </w:tr>
      <w:tr w:rsidR="00EF1970" w:rsidRPr="0018632E" w14:paraId="55ACDCFB" w14:textId="77777777" w:rsidTr="008D4DAB">
        <w:tc>
          <w:tcPr>
            <w:tcW w:w="7515" w:type="dxa"/>
            <w:tcBorders>
              <w:top w:val="nil"/>
              <w:left w:val="nil"/>
              <w:bottom w:val="nil"/>
              <w:right w:val="nil"/>
            </w:tcBorders>
          </w:tcPr>
          <w:p w14:paraId="02C69F73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r internship will be extended due to the pandemic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DF9D93" w14:textId="77777777" w:rsidR="00EF1970" w:rsidRPr="0018632E" w:rsidRDefault="00EF1970" w:rsidP="008D4DAB">
            <w:pPr>
              <w:ind w:firstLine="705"/>
              <w:jc w:val="right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____ </w:t>
            </w:r>
          </w:p>
        </w:tc>
      </w:tr>
    </w:tbl>
    <w:p w14:paraId="63A66C16" w14:textId="77777777" w:rsidR="00EF1970" w:rsidRPr="0018632E" w:rsidRDefault="00EF1970" w:rsidP="00EF1970">
      <w:pPr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028D7F35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8. The content of your internship was affected by the pandemic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0955C75C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No</w:t>
      </w:r>
      <w:r w:rsidRPr="008D4DAB">
        <w:rPr>
          <w:color w:val="000000" w:themeColor="text1"/>
          <w:sz w:val="20"/>
          <w:lang w:val="en-GB"/>
        </w:rPr>
        <w:t xml:space="preserve"> or minimal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impact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Content </w:t>
      </w:r>
      <w:r w:rsidRPr="008D4DAB">
        <w:rPr>
          <w:color w:val="000000" w:themeColor="text1"/>
          <w:sz w:val="20"/>
          <w:lang w:val="en-GB"/>
        </w:rPr>
        <w:t>is affected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,</w:t>
      </w:r>
      <w:r w:rsidRPr="008D4DAB">
        <w:rPr>
          <w:color w:val="000000" w:themeColor="text1"/>
          <w:sz w:val="20"/>
          <w:lang w:val="en-GB"/>
        </w:rPr>
        <w:t xml:space="preserve"> but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the internship </w:t>
      </w:r>
      <w:r w:rsidRPr="008D4DAB">
        <w:rPr>
          <w:color w:val="000000" w:themeColor="text1"/>
          <w:sz w:val="20"/>
          <w:lang w:val="en-GB"/>
        </w:rPr>
        <w:t>complies with SNBHW’s requirements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Your</w:t>
      </w:r>
      <w:r w:rsidRPr="008D4DAB">
        <w:rPr>
          <w:color w:val="000000" w:themeColor="text1"/>
          <w:sz w:val="20"/>
          <w:lang w:val="en-GB"/>
        </w:rPr>
        <w:t xml:space="preserve"> clinical work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is at risk of being</w:t>
      </w:r>
      <w:r w:rsidRPr="008D4DAB">
        <w:rPr>
          <w:color w:val="000000" w:themeColor="text1"/>
          <w:sz w:val="20"/>
          <w:lang w:val="en-GB"/>
        </w:rPr>
        <w:t xml:space="preserve"> less than 50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%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Your</w:t>
      </w:r>
      <w:r w:rsidRPr="008D4DAB">
        <w:rPr>
          <w:color w:val="000000" w:themeColor="text1"/>
          <w:sz w:val="20"/>
          <w:lang w:val="en-GB"/>
        </w:rPr>
        <w:t xml:space="preserve"> development work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is at risk of being</w:t>
      </w:r>
      <w:r w:rsidRPr="008D4DAB">
        <w:rPr>
          <w:color w:val="000000" w:themeColor="text1"/>
          <w:sz w:val="20"/>
          <w:lang w:val="en-GB"/>
        </w:rPr>
        <w:t xml:space="preserve"> less than 25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% 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Your</w:t>
      </w:r>
      <w:r w:rsidRPr="008D4DAB">
        <w:rPr>
          <w:color w:val="000000" w:themeColor="text1"/>
          <w:sz w:val="20"/>
          <w:lang w:val="en-GB"/>
        </w:rPr>
        <w:t xml:space="preserve"> clinical work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is at risk of being</w:t>
      </w:r>
      <w:r w:rsidRPr="008D4DAB">
        <w:rPr>
          <w:color w:val="000000" w:themeColor="text1"/>
          <w:sz w:val="20"/>
          <w:lang w:val="en-GB"/>
        </w:rPr>
        <w:t xml:space="preserve"> less than 50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%</w:t>
      </w:r>
      <w:r w:rsidRPr="008D4DAB">
        <w:rPr>
          <w:color w:val="000000" w:themeColor="text1"/>
          <w:sz w:val="20"/>
          <w:lang w:val="en-GB"/>
        </w:rPr>
        <w:t xml:space="preserve"> and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your</w:t>
      </w:r>
      <w:r w:rsidRPr="008D4DAB">
        <w:rPr>
          <w:color w:val="000000" w:themeColor="text1"/>
          <w:sz w:val="20"/>
          <w:lang w:val="en-GB"/>
        </w:rPr>
        <w:t xml:space="preserve"> development work </w:t>
      </w:r>
      <w:r>
        <w:rPr>
          <w:rFonts w:eastAsia="Times New Roman"/>
          <w:color w:val="000000" w:themeColor="text1"/>
          <w:sz w:val="20"/>
          <w:szCs w:val="20"/>
          <w:lang w:val="en-GB"/>
        </w:rPr>
        <w:t xml:space="preserve">being </w:t>
      </w:r>
      <w:r w:rsidRPr="008D4DAB">
        <w:rPr>
          <w:color w:val="000000" w:themeColor="text1"/>
          <w:sz w:val="20"/>
          <w:lang w:val="en-GB"/>
        </w:rPr>
        <w:t xml:space="preserve">less than 25 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% </w:t>
      </w:r>
    </w:p>
    <w:p w14:paraId="3ACDC341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02C8733E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9. Internship</w:t>
      </w:r>
      <w:r w:rsidRPr="008D4DAB">
        <w:rPr>
          <w:b/>
          <w:color w:val="000000" w:themeColor="text1"/>
          <w:sz w:val="20"/>
          <w:lang w:val="en-GB"/>
        </w:rPr>
        <w:t xml:space="preserve"> work tasks </w:t>
      </w: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were affected by the pandemic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5EF9C586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Internship work tasks may be affected when </w:t>
      </w:r>
      <w:r w:rsidRPr="008D4DAB">
        <w:rPr>
          <w:color w:val="000000" w:themeColor="text1"/>
          <w:sz w:val="20"/>
          <w:lang w:val="en-GB"/>
        </w:rPr>
        <w:t>patients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, colleagues</w:t>
      </w:r>
      <w:r>
        <w:rPr>
          <w:rFonts w:eastAsia="Times New Roman"/>
          <w:color w:val="000000" w:themeColor="text1"/>
          <w:sz w:val="20"/>
          <w:szCs w:val="20"/>
          <w:lang w:val="en-GB"/>
        </w:rPr>
        <w:t>,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or working partners are absent, thus interfering with service provision</w:t>
      </w:r>
      <w:r>
        <w:rPr>
          <w:rFonts w:eastAsia="Times New Roman"/>
          <w:color w:val="000000" w:themeColor="text1"/>
          <w:sz w:val="20"/>
          <w:szCs w:val="20"/>
          <w:lang w:val="en-GB"/>
        </w:rPr>
        <w:t>,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or work projects. Work may also be affected by cancelling group activities or projects. There may also be a change in routines, patient groups</w:t>
      </w:r>
      <w:r>
        <w:rPr>
          <w:rFonts w:eastAsia="Times New Roman"/>
          <w:color w:val="000000" w:themeColor="text1"/>
          <w:sz w:val="20"/>
          <w:szCs w:val="20"/>
          <w:lang w:val="en-GB"/>
        </w:rPr>
        <w:t>,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or psychologists' work tasks, or resources may be reallocated. </w:t>
      </w:r>
    </w:p>
    <w:p w14:paraId="2F1B81C5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4D4E361C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A response of "completely affected" means that an internship could not be carried out for a period, e.g., closure of a service unit or relocation of an intern. </w:t>
      </w:r>
    </w:p>
    <w:p w14:paraId="4C7EBE51" w14:textId="77777777" w:rsidR="00EF1970" w:rsidRPr="0018632E" w:rsidRDefault="00EF1970" w:rsidP="00EF1970">
      <w:pPr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910"/>
        <w:gridCol w:w="1155"/>
        <w:gridCol w:w="1245"/>
        <w:gridCol w:w="1245"/>
        <w:gridCol w:w="1245"/>
        <w:gridCol w:w="1245"/>
      </w:tblGrid>
      <w:tr w:rsidR="00EF1970" w:rsidRPr="0018632E" w14:paraId="28E31AD1" w14:textId="77777777" w:rsidTr="008D4DAB"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355803B7" w14:textId="77777777" w:rsidR="00EF1970" w:rsidRPr="0018632E" w:rsidRDefault="00EF1970" w:rsidP="008D4DAB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C93589A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Not at all affected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BBACC9D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Slightly affected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8484D26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Moderately affected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28C4616E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Very affected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10DA7C66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Completely affected </w:t>
            </w:r>
          </w:p>
        </w:tc>
      </w:tr>
      <w:tr w:rsidR="00EF1970" w:rsidRPr="0018632E" w14:paraId="5B22A9CC" w14:textId="77777777" w:rsidTr="008D4DAB">
        <w:trPr>
          <w:trHeight w:val="30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2B887B86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Psychological assessment work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DF794FA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E1B17B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06A43C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7B6801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F5C833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6DA110C8" w14:textId="77777777" w:rsidTr="008D4DAB"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BD8E8A0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Psychological treatment work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B61231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488BB81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323286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66D282A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4EC706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494A17AD" w14:textId="77777777" w:rsidTr="008D4DAB">
        <w:trPr>
          <w:trHeight w:val="300"/>
        </w:trPr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</w:tcPr>
          <w:p w14:paraId="570DC20A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Development work tasks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5D9DD5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520E098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7F91857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0CB93FB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14:paraId="39CEB03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</w:tbl>
    <w:p w14:paraId="3A7B1373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1EA6072F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10. Your workload has been affected by the pandemic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626E58D5" w14:textId="77777777" w:rsidR="00EF1970" w:rsidRPr="0018632E" w:rsidRDefault="00EF1970" w:rsidP="00EF1970">
      <w:pPr>
        <w:ind w:firstLine="0"/>
        <w:rPr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Much lower (e.g., work tasks were reduced or removed)</w:t>
      </w:r>
    </w:p>
    <w:p w14:paraId="3E52DD83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Lower (e.g., cancelled appointments, cancelled meetings)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No effect (alternatively: periods of lower and higher workload balancing each other out)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Higher (e.g., more appointments, substituting for absent colleagues)</w:t>
      </w:r>
      <w:r w:rsidRPr="0018632E">
        <w:rPr>
          <w:sz w:val="20"/>
          <w:szCs w:val="20"/>
          <w:lang w:val="en-GB"/>
        </w:rPr>
        <w:br/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Much higher (e.g., more patients, added work tasks, substituting for colleagues to a large extent)</w:t>
      </w:r>
    </w:p>
    <w:p w14:paraId="0C08C748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47D1BCB8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11. Supervision and patient sessions were affected by the pandemic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815"/>
        <w:gridCol w:w="885"/>
        <w:gridCol w:w="855"/>
        <w:gridCol w:w="750"/>
        <w:gridCol w:w="900"/>
        <w:gridCol w:w="840"/>
      </w:tblGrid>
      <w:tr w:rsidR="00EF1970" w:rsidRPr="0018632E" w14:paraId="229F8A34" w14:textId="77777777" w:rsidTr="008D4DAB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441B516" w14:textId="77777777" w:rsidR="00EF1970" w:rsidRPr="0018632E" w:rsidRDefault="00EF1970" w:rsidP="008D4DAB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7CCE973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Almost never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B24E687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Rarely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21AC855D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Some-times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84FCBA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At least half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2E05165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lmost always</w:t>
            </w:r>
          </w:p>
        </w:tc>
      </w:tr>
      <w:tr w:rsidR="00EF1970" w:rsidRPr="0018632E" w14:paraId="405C1031" w14:textId="77777777" w:rsidTr="008D4DAB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5D859FC4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Weekly 1h supervision was cancelled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6A4F08DA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5138D8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0A2A4BD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AB527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E885CC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7B730C58" w14:textId="77777777" w:rsidTr="008D4DAB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26E5EFBC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Supervisory sessions over telephone/video call</w:t>
            </w:r>
            <w:r w:rsidRPr="0018632E">
              <w:rPr>
                <w:sz w:val="20"/>
                <w:szCs w:val="20"/>
                <w:lang w:val="en-GB"/>
              </w:rPr>
              <w:br/>
            </w: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(instead of physical meetings) 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5E2AC12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29410EC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FE0835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1B906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737F733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550A02BD" w14:textId="77777777" w:rsidTr="008D4DAB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07AD7B64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Supervisory sessions focused too much on the pandemic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256362B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0CE4FC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5D794E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79503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B0835F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47F6DC09" w14:textId="77777777" w:rsidTr="008D4DAB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7C180298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Patient sessions over telephone/video call</w:t>
            </w:r>
            <w:r w:rsidRPr="0018632E">
              <w:rPr>
                <w:sz w:val="20"/>
                <w:szCs w:val="20"/>
                <w:lang w:val="en-GB"/>
              </w:rPr>
              <w:br/>
            </w: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(instead of physical meetings)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40287DA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6C6A247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F05180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76E27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08DAABA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4E88429A" w14:textId="77777777" w:rsidTr="008D4DAB">
        <w:tc>
          <w:tcPr>
            <w:tcW w:w="4815" w:type="dxa"/>
            <w:tcBorders>
              <w:top w:val="nil"/>
              <w:left w:val="nil"/>
              <w:bottom w:val="nil"/>
              <w:right w:val="nil"/>
            </w:tcBorders>
          </w:tcPr>
          <w:p w14:paraId="646426F9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Patient sessions had to focus on the pandemic and/or its societal effects, instead of primary concern or treatment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</w:tcPr>
          <w:p w14:paraId="7138194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02E146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52D09C9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140E0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</w:tcPr>
          <w:p w14:paraId="246B96E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</w:tbl>
    <w:p w14:paraId="5C6FFA5D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</w:p>
    <w:p w14:paraId="4EE4BB9E" w14:textId="77777777" w:rsidR="00EF1970" w:rsidRPr="0018632E" w:rsidRDefault="00EF1970" w:rsidP="00EF1970">
      <w:pPr>
        <w:ind w:firstLine="0"/>
        <w:jc w:val="both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12. Your supervision included the following BEFORE the pandemic outbreak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8985" w:type="dxa"/>
        <w:tblLayout w:type="fixed"/>
        <w:tblLook w:val="04A0" w:firstRow="1" w:lastRow="0" w:firstColumn="1" w:lastColumn="0" w:noHBand="0" w:noVBand="1"/>
      </w:tblPr>
      <w:tblGrid>
        <w:gridCol w:w="3828"/>
        <w:gridCol w:w="1077"/>
        <w:gridCol w:w="870"/>
        <w:gridCol w:w="1155"/>
        <w:gridCol w:w="900"/>
        <w:gridCol w:w="1155"/>
      </w:tblGrid>
      <w:tr w:rsidR="00EF1970" w:rsidRPr="0018632E" w14:paraId="01DCBFB3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7FE8393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3A0A7CD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F630C4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5DBF6E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Suffic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9B212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 l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54BCD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ery much</w:t>
            </w:r>
          </w:p>
        </w:tc>
      </w:tr>
      <w:tr w:rsidR="00EF1970" w:rsidRPr="0018632E" w14:paraId="6B985FD1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CB2EFBA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Supporting you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7A360CE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1C58C1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29BB03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C4C6E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D0ECB4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6D2AC34A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FA0C1A5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Validation you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531C65C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193951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5CB226A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F429E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DF8643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75C73E32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C92D835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Encouraging you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487D3980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0713D1F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E6A00B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AA311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32B0E1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22184A52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7AA01D1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Relevant, concrete feedback on your work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5014A04B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4256305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F89644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D9D0F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3334CD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1C5CBAA6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8E800AF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Prioritization and planning of your work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76F0BB3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A20888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D21725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2D27C9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A5C274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7C6F1C6D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C712795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Professional guidance as a psychologist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0C08383A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3261CC4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CE6BD5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FBCFD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96114F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65020F0A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DA27EBA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Skill development matching your work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task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DE48C98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73F29A0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0CE839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35A42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BE7570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5CA13FDD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1B07E3A1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lastRenderedPageBreak/>
              <w:t xml:space="preserve">Methods for psychological assessment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8B447AB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572E3D1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3EA909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BAE18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469DF1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4F34BF84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11BE371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Methods for psychological treatment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15F13DF2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62E222D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86049B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F975C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D28543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49EEB97A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5A4017F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Methods for development work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FDA371B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2180FC1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C5322B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C67C11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36662F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1D225879" w14:textId="77777777" w:rsidTr="008D4DAB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64E55CF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Supervision was rewarding for you 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</w:tcPr>
          <w:p w14:paraId="663ED3E4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</w:tcPr>
          <w:p w14:paraId="1353CF09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13A53C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ABD18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B920DA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</w:tbl>
    <w:p w14:paraId="49A8D227" w14:textId="77777777" w:rsidR="00EF1970" w:rsidRPr="0018632E" w:rsidRDefault="00EF1970" w:rsidP="00EF1970">
      <w:pPr>
        <w:ind w:firstLine="705"/>
        <w:rPr>
          <w:rFonts w:eastAsia="Times New Roman"/>
          <w:b/>
          <w:bCs/>
          <w:color w:val="000000" w:themeColor="text1"/>
          <w:sz w:val="20"/>
          <w:szCs w:val="20"/>
          <w:lang w:val="en-GB"/>
        </w:rPr>
      </w:pPr>
    </w:p>
    <w:p w14:paraId="6C9304D9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13. Your supervision included the following AFTER the pandemic outbreak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005"/>
        <w:gridCol w:w="1035"/>
        <w:gridCol w:w="855"/>
        <w:gridCol w:w="1035"/>
        <w:gridCol w:w="900"/>
        <w:gridCol w:w="1155"/>
      </w:tblGrid>
      <w:tr w:rsidR="00EF1970" w:rsidRPr="0018632E" w14:paraId="1095CCFB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5F2DDB23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D3CB38A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Not at al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CC0AF9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 littl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71C200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Suffici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05518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 lot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5016AA7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ery much</w:t>
            </w:r>
          </w:p>
        </w:tc>
      </w:tr>
      <w:tr w:rsidR="00EF1970" w:rsidRPr="0018632E" w14:paraId="6E12B449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5DE56C6F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Supporting you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57DC174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47364E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9F2724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177D9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138E0B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54C0E4B8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5E9B3780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Validation you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3AD0165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F1B35A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1E5A60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1F1F0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EF62A4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0BBF146A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07135B83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Encouraging you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AA5CF3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EBC9E2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50B5F9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5FB4D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32A8AB4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2E449EE6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3C7EEFA3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Relevant, concrete feedback on your work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CBC24D7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8DE4A2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2CEE84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B18AD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44272F0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34BEE374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1990B898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Prioritization and planning of your work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0066D4B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19BBA6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7E4BBBD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71210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210E181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1924C41D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1A289C5B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Professional guidance as a psychologist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02FFEA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452077F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9A7354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B3592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71710DA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0415DE3B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3284524B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Skill development matching your work tasks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955E535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0F46F38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FFA452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3B0C2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74F30F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75FD3E8A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55FB2BE3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Methods for psychological assessment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1FCF94FC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7993422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15D3A9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9C9E4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370B5D9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6480ACA5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0F5525E1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Methods for psychological treatment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09AD206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5E780D3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3EA0CDE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A08E519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0249CE6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7045F9FE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376C249D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Methods for development work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4AC57061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3750EC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CC5DF5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14B7D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1BDC5F7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</w:tr>
      <w:tr w:rsidR="00EF1970" w:rsidRPr="0018632E" w14:paraId="0598D012" w14:textId="77777777" w:rsidTr="008D4DAB">
        <w:tc>
          <w:tcPr>
            <w:tcW w:w="4005" w:type="dxa"/>
            <w:tcBorders>
              <w:top w:val="nil"/>
              <w:left w:val="nil"/>
              <w:bottom w:val="nil"/>
              <w:right w:val="nil"/>
            </w:tcBorders>
          </w:tcPr>
          <w:p w14:paraId="479468DA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Supervision was rewarding for you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23875C79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</w:tcPr>
          <w:p w14:paraId="1AF3494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024FE36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D44E8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○ 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</w:tcPr>
          <w:p w14:paraId="64D6200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</w:tbl>
    <w:p w14:paraId="5272F63D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1F5D68BD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 xml:space="preserve">14. The content of your patient contacts </w:t>
      </w:r>
      <w:r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was</w:t>
      </w: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 xml:space="preserve"> changed due to the pandemic and/or its societal impact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5D87E7AF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Almost entirely focused</w:t>
      </w:r>
      <w:r w:rsidRPr="008D4DAB">
        <w:rPr>
          <w:color w:val="000000" w:themeColor="text1"/>
          <w:sz w:val="20"/>
          <w:lang w:val="en-GB"/>
        </w:rPr>
        <w:t xml:space="preserve"> on COVID-19 </w:t>
      </w:r>
    </w:p>
    <w:p w14:paraId="41D01A49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Focused mostly on COVID-19</w:t>
      </w:r>
    </w:p>
    <w:p w14:paraId="678D4A11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Focused to some extent on COVID-19 </w:t>
      </w:r>
    </w:p>
    <w:p w14:paraId="325F6F6E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</w:t>
      </w:r>
      <w:r>
        <w:rPr>
          <w:rFonts w:eastAsia="Times New Roman"/>
          <w:color w:val="000000" w:themeColor="text1"/>
          <w:sz w:val="20"/>
          <w:szCs w:val="20"/>
          <w:lang w:val="en-GB"/>
        </w:rPr>
        <w:t>The f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ocus was only slightly affected by COVID-19 </w:t>
      </w:r>
    </w:p>
    <w:p w14:paraId="12428F1A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</w:t>
      </w:r>
      <w:r>
        <w:rPr>
          <w:rFonts w:eastAsia="Times New Roman"/>
          <w:color w:val="000000" w:themeColor="text1"/>
          <w:sz w:val="20"/>
          <w:szCs w:val="20"/>
          <w:lang w:val="en-GB"/>
        </w:rPr>
        <w:t>The</w:t>
      </w:r>
      <w:r w:rsidRPr="008D4DAB">
        <w:rPr>
          <w:color w:val="000000" w:themeColor="text1"/>
          <w:sz w:val="20"/>
          <w:lang w:val="en-GB"/>
        </w:rPr>
        <w:t xml:space="preserve"> focus remained on presenting complaint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, despite COVID -19. </w:t>
      </w:r>
    </w:p>
    <w:p w14:paraId="1E789E81" w14:textId="77777777" w:rsidR="00EF1970" w:rsidRPr="0018632E" w:rsidRDefault="00EF1970" w:rsidP="00EF1970">
      <w:pPr>
        <w:ind w:firstLine="705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14658E56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15. The following people were available when needed during the pandemic (outside of scheduled appointments)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17123A0F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Manager </w:t>
      </w:r>
    </w:p>
    <w:p w14:paraId="314A097F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>○ Internship</w:t>
      </w:r>
      <w:r w:rsidRPr="008D4DAB">
        <w:rPr>
          <w:color w:val="000000" w:themeColor="text1"/>
          <w:sz w:val="20"/>
          <w:lang w:val="en-GB"/>
        </w:rPr>
        <w:t xml:space="preserve"> supervisor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005B21E3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lastRenderedPageBreak/>
        <w:t>○ Attending p</w:t>
      </w:r>
      <w:r>
        <w:rPr>
          <w:rFonts w:eastAsia="Times New Roman"/>
          <w:color w:val="000000" w:themeColor="text1"/>
          <w:sz w:val="20"/>
          <w:szCs w:val="20"/>
          <w:lang w:val="en-GB"/>
        </w:rPr>
        <w:t>hysician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or psychologist, responsible for patients </w:t>
      </w:r>
    </w:p>
    <w:p w14:paraId="432F9F49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○ Director of studies </w:t>
      </w:r>
    </w:p>
    <w:p w14:paraId="14FE989A" w14:textId="77777777" w:rsidR="00EF1970" w:rsidRPr="0018632E" w:rsidRDefault="00EF1970" w:rsidP="00EF1970">
      <w:pPr>
        <w:ind w:firstLine="0"/>
        <w:rPr>
          <w:lang w:val="en-GB"/>
        </w:rPr>
      </w:pPr>
      <w:r w:rsidRPr="0018632E">
        <w:rPr>
          <w:rFonts w:eastAsia="Times New Roman"/>
          <w:color w:val="000000" w:themeColor="text1"/>
          <w:sz w:val="22"/>
          <w:szCs w:val="22"/>
          <w:lang w:val="en-GB"/>
        </w:rPr>
        <w:t xml:space="preserve"> </w:t>
      </w:r>
    </w:p>
    <w:p w14:paraId="06310F16" w14:textId="77777777" w:rsidR="00EF1970" w:rsidRPr="0018632E" w:rsidRDefault="00EF1970" w:rsidP="00EF1970">
      <w:pPr>
        <w:pStyle w:val="Rubrik2"/>
        <w:rPr>
          <w:lang w:val="en-GB"/>
        </w:rPr>
      </w:pPr>
      <w:r w:rsidRPr="0018632E">
        <w:rPr>
          <w:lang w:val="en-GB"/>
        </w:rPr>
        <w:t>The Survey to Interns in 2021</w:t>
      </w:r>
    </w:p>
    <w:p w14:paraId="231C68E1" w14:textId="77777777" w:rsidR="00EF1970" w:rsidRPr="0018632E" w:rsidRDefault="00EF1970" w:rsidP="00EF1970">
      <w:pPr>
        <w:ind w:firstLine="705"/>
        <w:rPr>
          <w:rFonts w:eastAsia="Times New Roman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The 2021 survey included 17 items, largely the same as the 2020 survey for interns. However, the following adjustments were made: </w:t>
      </w:r>
    </w:p>
    <w:p w14:paraId="13F047D3" w14:textId="14FD838B" w:rsidR="00EF1970" w:rsidRPr="0018632E" w:rsidRDefault="00EF1970" w:rsidP="00EF1970">
      <w:pPr>
        <w:pStyle w:val="Liststycke"/>
        <w:numPr>
          <w:ilvl w:val="0"/>
          <w:numId w:val="3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>A starting point (year and month) of the internship was added, and item</w:t>
      </w:r>
      <w:r>
        <w:rPr>
          <w:rFonts w:eastAsia="Times New Roman"/>
          <w:color w:val="000000" w:themeColor="text1"/>
          <w:lang w:val="en-GB"/>
        </w:rPr>
        <w:t>s</w:t>
      </w:r>
      <w:r w:rsidRPr="0018632E">
        <w:rPr>
          <w:rFonts w:eastAsia="Times New Roman"/>
          <w:color w:val="000000" w:themeColor="text1"/>
          <w:lang w:val="en-GB"/>
        </w:rPr>
        <w:t xml:space="preserve"> n</w:t>
      </w:r>
      <w:ins w:id="1" w:author="Cornelia Larsson" w:date="2023-03-03T14:42:00Z">
        <w:r w:rsidR="000D1FDB">
          <w:rPr>
            <w:rFonts w:eastAsia="Times New Roman"/>
            <w:color w:val="000000" w:themeColor="text1"/>
            <w:lang w:val="en-GB"/>
          </w:rPr>
          <w:t>o</w:t>
        </w:r>
      </w:ins>
      <w:del w:id="2" w:author="Cornelia Larsson" w:date="2023-03-03T14:42:00Z">
        <w:r w:rsidRPr="0018632E" w:rsidDel="000D1FDB">
          <w:rPr>
            <w:rFonts w:eastAsia="Times New Roman"/>
            <w:color w:val="000000" w:themeColor="text1"/>
            <w:lang w:val="en-GB"/>
          </w:rPr>
          <w:delText>r</w:delText>
        </w:r>
      </w:del>
      <w:r w:rsidRPr="0018632E">
        <w:rPr>
          <w:rFonts w:eastAsia="Times New Roman"/>
          <w:color w:val="000000" w:themeColor="text1"/>
          <w:lang w:val="en-GB"/>
        </w:rPr>
        <w:t xml:space="preserve"> </w:t>
      </w:r>
      <w:del w:id="3" w:author="Cornelia Larsson" w:date="2023-03-02T16:16:00Z">
        <w:r w:rsidRPr="0018632E" w:rsidDel="009535A3">
          <w:rPr>
            <w:rFonts w:eastAsia="Times New Roman"/>
            <w:color w:val="000000" w:themeColor="text1"/>
            <w:lang w:val="en-GB"/>
          </w:rPr>
          <w:delText xml:space="preserve">4 </w:delText>
        </w:r>
      </w:del>
      <w:ins w:id="4" w:author="Cornelia Larsson" w:date="2023-03-02T16:16:00Z">
        <w:r w:rsidR="009535A3">
          <w:rPr>
            <w:rFonts w:eastAsia="Times New Roman"/>
            <w:color w:val="000000" w:themeColor="text1"/>
            <w:lang w:val="en-GB"/>
          </w:rPr>
          <w:t>3</w:t>
        </w:r>
        <w:r w:rsidR="009535A3" w:rsidRPr="0018632E">
          <w:rPr>
            <w:rFonts w:eastAsia="Times New Roman"/>
            <w:color w:val="000000" w:themeColor="text1"/>
            <w:lang w:val="en-GB"/>
          </w:rPr>
          <w:t xml:space="preserve"> </w:t>
        </w:r>
      </w:ins>
      <w:r w:rsidRPr="0018632E">
        <w:rPr>
          <w:rFonts w:eastAsia="Times New Roman"/>
          <w:color w:val="000000" w:themeColor="text1"/>
          <w:lang w:val="en-GB"/>
        </w:rPr>
        <w:t xml:space="preserve">and </w:t>
      </w:r>
      <w:ins w:id="5" w:author="Cornelia Larsson" w:date="2023-03-02T16:16:00Z">
        <w:r w:rsidR="009535A3">
          <w:rPr>
            <w:rFonts w:eastAsia="Times New Roman"/>
            <w:color w:val="000000" w:themeColor="text1"/>
            <w:lang w:val="en-GB"/>
          </w:rPr>
          <w:t>4</w:t>
        </w:r>
      </w:ins>
      <w:del w:id="6" w:author="Cornelia Larsson" w:date="2023-03-02T16:16:00Z">
        <w:r w:rsidRPr="0018632E" w:rsidDel="009535A3">
          <w:rPr>
            <w:rFonts w:eastAsia="Times New Roman"/>
            <w:color w:val="000000" w:themeColor="text1"/>
            <w:lang w:val="en-GB"/>
          </w:rPr>
          <w:delText>5</w:delText>
        </w:r>
      </w:del>
      <w:r w:rsidRPr="0018632E">
        <w:rPr>
          <w:rFonts w:eastAsia="Times New Roman"/>
          <w:color w:val="000000" w:themeColor="text1"/>
          <w:lang w:val="en-GB"/>
        </w:rPr>
        <w:t xml:space="preserve"> were merged into one item (year and month) when the internship ended/was planned to end. </w:t>
      </w:r>
    </w:p>
    <w:p w14:paraId="04001317" w14:textId="77777777" w:rsidR="00EF1970" w:rsidRPr="0018632E" w:rsidRDefault="00EF1970" w:rsidP="00EF1970">
      <w:pPr>
        <w:pStyle w:val="Liststycke"/>
        <w:numPr>
          <w:ilvl w:val="0"/>
          <w:numId w:val="2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For item 7, the subitem of “You were on furlough due to the COVID-19 pandemic” was removed since it was no longer relevant in 2021. </w:t>
      </w:r>
    </w:p>
    <w:p w14:paraId="11E91DFE" w14:textId="77777777" w:rsidR="00EF1970" w:rsidRPr="008D4DAB" w:rsidRDefault="00EF1970" w:rsidP="00EF1970">
      <w:pPr>
        <w:pStyle w:val="Liststycke"/>
        <w:numPr>
          <w:ilvl w:val="0"/>
          <w:numId w:val="2"/>
        </w:numPr>
        <w:rPr>
          <w:rFonts w:asciiTheme="minorHAnsi" w:hAnsiTheme="minorHAns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Item 12 was removed, and item 13 </w:t>
      </w:r>
      <w:r>
        <w:rPr>
          <w:rFonts w:eastAsia="Times New Roman"/>
          <w:color w:val="000000" w:themeColor="text1"/>
          <w:lang w:val="en-GB"/>
        </w:rPr>
        <w:t xml:space="preserve">was </w:t>
      </w:r>
      <w:r w:rsidRPr="0018632E">
        <w:rPr>
          <w:rFonts w:eastAsia="Times New Roman"/>
          <w:color w:val="000000" w:themeColor="text1"/>
          <w:lang w:val="en-GB"/>
        </w:rPr>
        <w:t>slightly rephrased, since almost no interns in April 2021 would have started their one-year internship</w:t>
      </w:r>
      <w:r w:rsidRPr="008D4DAB">
        <w:rPr>
          <w:color w:val="000000" w:themeColor="text1"/>
          <w:lang w:val="en-GB"/>
        </w:rPr>
        <w:t xml:space="preserve"> before the pandemic</w:t>
      </w:r>
      <w:r>
        <w:rPr>
          <w:rFonts w:eastAsia="Times New Roman"/>
          <w:color w:val="000000" w:themeColor="text1"/>
          <w:lang w:val="en-GB"/>
        </w:rPr>
        <w:t>,</w:t>
      </w:r>
      <w:r w:rsidRPr="0018632E">
        <w:rPr>
          <w:rFonts w:eastAsia="Times New Roman"/>
          <w:color w:val="000000" w:themeColor="text1"/>
          <w:lang w:val="en-GB"/>
        </w:rPr>
        <w:t xml:space="preserve"> and retrospective comparisons could</w:t>
      </w:r>
      <w:r w:rsidRPr="008D4DAB">
        <w:rPr>
          <w:color w:val="000000" w:themeColor="text1"/>
          <w:lang w:val="en-GB"/>
        </w:rPr>
        <w:t xml:space="preserve"> not </w:t>
      </w:r>
      <w:r w:rsidRPr="0018632E">
        <w:rPr>
          <w:rFonts w:eastAsia="Times New Roman"/>
          <w:color w:val="000000" w:themeColor="text1"/>
          <w:lang w:val="en-GB"/>
        </w:rPr>
        <w:t>be made. Item 13 was therefore rephrased into “Your supervision has included the following:”.</w:t>
      </w:r>
      <w:r w:rsidRPr="008D4DAB">
        <w:rPr>
          <w:color w:val="000000" w:themeColor="text1"/>
          <w:lang w:val="en-GB"/>
        </w:rPr>
        <w:t xml:space="preserve"> </w:t>
      </w:r>
    </w:p>
    <w:p w14:paraId="37305B70" w14:textId="77777777" w:rsidR="00EF1970" w:rsidRPr="0018632E" w:rsidRDefault="00EF1970" w:rsidP="00EF1970">
      <w:pPr>
        <w:pStyle w:val="Liststycke"/>
        <w:numPr>
          <w:ilvl w:val="0"/>
          <w:numId w:val="2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For item 11, the following subitem was added: “Supervision was carried out in protective equipment (PPE) (facemask and/or visor)”. </w:t>
      </w:r>
    </w:p>
    <w:p w14:paraId="55309A13" w14:textId="77777777" w:rsidR="00EF1970" w:rsidRPr="0018632E" w:rsidRDefault="00EF1970" w:rsidP="00EF1970">
      <w:pPr>
        <w:pStyle w:val="Liststycke"/>
        <w:numPr>
          <w:ilvl w:val="0"/>
          <w:numId w:val="2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New items were added, when Swedish authorities recommended all health care staff to work in personal protective equipment in 2021 (see items 13-15 below). </w:t>
      </w:r>
    </w:p>
    <w:p w14:paraId="4493A232" w14:textId="77777777" w:rsidR="00EF1970" w:rsidRPr="0018632E" w:rsidRDefault="00EF1970" w:rsidP="00EF1970">
      <w:pPr>
        <w:pStyle w:val="Liststycke"/>
        <w:numPr>
          <w:ilvl w:val="0"/>
          <w:numId w:val="2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Item 15 was removed, as the supportive functions were highly present in 2020, we expected them to be even more present in 2021, thus making the item redundant. </w:t>
      </w:r>
    </w:p>
    <w:p w14:paraId="6EC22317" w14:textId="77777777" w:rsidR="00EF1970" w:rsidRPr="0018632E" w:rsidRDefault="00EF1970" w:rsidP="00EF1970">
      <w:pPr>
        <w:ind w:firstLine="0"/>
        <w:rPr>
          <w:rFonts w:eastAsia="Times New Roman"/>
          <w:b/>
          <w:bCs/>
          <w:color w:val="FF0000"/>
          <w:sz w:val="22"/>
          <w:szCs w:val="22"/>
          <w:lang w:val="en-GB"/>
        </w:rPr>
      </w:pPr>
    </w:p>
    <w:p w14:paraId="28C91BC6" w14:textId="77777777" w:rsidR="00EF1970" w:rsidRPr="0018632E" w:rsidRDefault="00EF1970" w:rsidP="00EF1970">
      <w:pPr>
        <w:ind w:firstLine="0"/>
        <w:rPr>
          <w:rFonts w:eastAsia="Times New Roman"/>
          <w:color w:val="auto"/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auto"/>
          <w:sz w:val="20"/>
          <w:szCs w:val="20"/>
          <w:lang w:val="en-GB"/>
        </w:rPr>
        <w:t>13. Wearing personal protective equipment (facemask and/or visor) affected your contact with patients</w:t>
      </w:r>
      <w:r w:rsidRPr="0018632E">
        <w:rPr>
          <w:rFonts w:eastAsia="Times New Roman"/>
          <w:color w:val="auto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82"/>
        <w:gridCol w:w="964"/>
        <w:gridCol w:w="801"/>
        <w:gridCol w:w="771"/>
        <w:gridCol w:w="801"/>
        <w:gridCol w:w="1142"/>
      </w:tblGrid>
      <w:tr w:rsidR="00EF1970" w:rsidRPr="0018632E" w14:paraId="7C970D4F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463B3C7E" w14:textId="77777777" w:rsidR="00EF1970" w:rsidRPr="0018632E" w:rsidRDefault="00EF1970" w:rsidP="008D4DAB">
            <w:pPr>
              <w:spacing w:line="240" w:lineRule="auto"/>
              <w:ind w:firstLine="0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698C8523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Not at all hard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EDC87F9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A little harder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7D5949C0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Hard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656F32F9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A lot hard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76036DC5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Very much harder</w:t>
            </w:r>
          </w:p>
        </w:tc>
      </w:tr>
      <w:tr w:rsidR="00EF1970" w:rsidRPr="0018632E" w14:paraId="119FDEB4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49E67B85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 xml:space="preserve">Establishing a good alliance with patients in PPE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A1D85D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9A471D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44B0B5DA" w14:textId="77777777" w:rsidR="00EF1970" w:rsidRPr="0018632E" w:rsidRDefault="00EF1970" w:rsidP="008D4DAB">
            <w:pPr>
              <w:ind w:firstLine="0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A3D372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297892A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79E5EC76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3D2F496D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 xml:space="preserve">Concentrating on work with patients in PEE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A20B09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32464F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</w:tcPr>
          <w:p w14:paraId="1641D06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5E4477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5195C65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○</w:t>
            </w:r>
          </w:p>
        </w:tc>
      </w:tr>
    </w:tbl>
    <w:p w14:paraId="04AD5F4F" w14:textId="77777777" w:rsidR="00EF1970" w:rsidRPr="0018632E" w:rsidRDefault="00EF1970" w:rsidP="00EF1970">
      <w:pPr>
        <w:ind w:firstLine="0"/>
        <w:rPr>
          <w:rFonts w:eastAsia="Times New Roman"/>
          <w:color w:val="FF0000"/>
          <w:sz w:val="20"/>
          <w:szCs w:val="20"/>
          <w:highlight w:val="yellow"/>
          <w:lang w:val="en-GB"/>
        </w:rPr>
      </w:pPr>
    </w:p>
    <w:p w14:paraId="0A2E17AB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14. Supervision via telephone or video call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582"/>
        <w:gridCol w:w="964"/>
        <w:gridCol w:w="799"/>
        <w:gridCol w:w="773"/>
        <w:gridCol w:w="801"/>
        <w:gridCol w:w="1142"/>
      </w:tblGrid>
      <w:tr w:rsidR="00EF1970" w:rsidRPr="0018632E" w14:paraId="3DDAB655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254EB6EA" w14:textId="77777777" w:rsidR="00EF1970" w:rsidRPr="0018632E" w:rsidRDefault="00EF1970" w:rsidP="008D4DAB">
            <w:pPr>
              <w:spacing w:line="240" w:lineRule="auto"/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57CC06E6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Not at all hard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93181DE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 little harder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B4FF319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Harder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152DCA92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 lot harder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18C0F744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ery much harder</w:t>
            </w:r>
          </w:p>
        </w:tc>
      </w:tr>
      <w:tr w:rsidR="00EF1970" w:rsidRPr="0018632E" w14:paraId="72EA2791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0A91B16D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Establishing a good relationship via telephone/video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12504E3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2DD5162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62BFBA4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7059DCA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4273E37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5031640D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1BFCCFA0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Understanding instructions via telephone/video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4CB600F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D500DB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032C488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54E8464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6DDCF1B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257B1A81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11D822AA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Understanding feedback via telephone/video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2BB6825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3B402E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7BDF241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3A78629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376B2BC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34CBC24E" w14:textId="77777777" w:rsidTr="008D4DAB">
        <w:tc>
          <w:tcPr>
            <w:tcW w:w="4582" w:type="dxa"/>
            <w:tcBorders>
              <w:top w:val="nil"/>
              <w:left w:val="nil"/>
              <w:bottom w:val="nil"/>
              <w:right w:val="nil"/>
            </w:tcBorders>
          </w:tcPr>
          <w:p w14:paraId="7EB49CF4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Conducting role-play and other skill-training via telephone/video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</w:tcPr>
          <w:p w14:paraId="71F6318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CD6EFA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</w:tcPr>
          <w:p w14:paraId="2CB5550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</w:tcPr>
          <w:p w14:paraId="438CBD1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</w:tcPr>
          <w:p w14:paraId="093E443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</w:tbl>
    <w:p w14:paraId="07E9F964" w14:textId="77777777" w:rsidR="00EF1970" w:rsidRPr="0018632E" w:rsidRDefault="00EF1970" w:rsidP="00EF1970">
      <w:pPr>
        <w:ind w:firstLine="0"/>
        <w:rPr>
          <w:rFonts w:eastAsia="Times New Roman"/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p w14:paraId="361116A5" w14:textId="77777777" w:rsidR="00EF1970" w:rsidRPr="0018632E" w:rsidRDefault="00EF1970" w:rsidP="00EF1970">
      <w:pPr>
        <w:ind w:firstLine="0"/>
        <w:rPr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15. Supervision wearing personal protective equipment (facemask and/or visor)</w:t>
      </w:r>
      <w:r w:rsidRPr="0018632E">
        <w:rPr>
          <w:rFonts w:eastAsia="Times New Roman"/>
          <w:color w:val="000000" w:themeColor="text1"/>
          <w:sz w:val="20"/>
          <w:szCs w:val="20"/>
          <w:lang w:val="en-GB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410"/>
        <w:gridCol w:w="1127"/>
        <w:gridCol w:w="799"/>
        <w:gridCol w:w="799"/>
        <w:gridCol w:w="814"/>
        <w:gridCol w:w="1110"/>
      </w:tblGrid>
      <w:tr w:rsidR="00EF1970" w:rsidRPr="0018632E" w14:paraId="4C921645" w14:textId="77777777" w:rsidTr="008D4DA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489E7CF3" w14:textId="77777777" w:rsidR="00EF1970" w:rsidRPr="0018632E" w:rsidRDefault="00EF1970" w:rsidP="008D4DAB">
            <w:pPr>
              <w:spacing w:line="240" w:lineRule="auto"/>
              <w:ind w:firstLine="705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032C5B49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Not at all hard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7B6AD4D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A little harder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16233C24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Harder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0C70166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A lot harder 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4D8D9B78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Very much harder</w:t>
            </w:r>
          </w:p>
        </w:tc>
      </w:tr>
      <w:tr w:rsidR="00EF1970" w:rsidRPr="0018632E" w14:paraId="4F18C10B" w14:textId="77777777" w:rsidTr="008D4DA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1B6D4071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Establishing a good relationship in PP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94DEDB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DA4737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38EDB59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125BCE7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70BE9E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26EC9D71" w14:textId="77777777" w:rsidTr="008D4DA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03B2AE73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Understanding instructions in PP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78DB110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728E33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46A11B6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2DA6272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5A37BA2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4944D303" w14:textId="77777777" w:rsidTr="008D4DA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5E60D1E3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Understanding feedback in PP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4360E980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77EAACE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00F7750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305265D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6419B51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1DCBE52B" w14:textId="77777777" w:rsidTr="008D4DAB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14:paraId="705FFD4B" w14:textId="77777777" w:rsidR="00EF1970" w:rsidRPr="0018632E" w:rsidRDefault="00EF1970" w:rsidP="008D4DAB">
            <w:pPr>
              <w:ind w:firstLine="0"/>
              <w:rPr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Conducting role-play and other skill-training in PPE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</w:tcPr>
          <w:p w14:paraId="2D8512F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65357D2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14:paraId="500EF87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14:paraId="695EC90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14:paraId="74528BD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</w:tbl>
    <w:p w14:paraId="3223544D" w14:textId="77777777" w:rsidR="00EF1970" w:rsidRPr="0018632E" w:rsidRDefault="00EF1970" w:rsidP="00EF1970">
      <w:pPr>
        <w:rPr>
          <w:rFonts w:eastAsia="Times New Roman"/>
          <w:color w:val="000000" w:themeColor="text1"/>
          <w:lang w:val="en-GB"/>
        </w:rPr>
      </w:pPr>
    </w:p>
    <w:p w14:paraId="1065D1DC" w14:textId="77777777" w:rsidR="00EF1970" w:rsidRPr="0018632E" w:rsidRDefault="00EF1970" w:rsidP="00EF1970">
      <w:pPr>
        <w:pStyle w:val="Rubrik2"/>
        <w:rPr>
          <w:lang w:val="en-GB"/>
        </w:rPr>
      </w:pPr>
      <w:r w:rsidRPr="0018632E">
        <w:rPr>
          <w:lang w:val="en-GB"/>
        </w:rPr>
        <w:t>The Survey to Supervisors in 2020</w:t>
      </w:r>
    </w:p>
    <w:p w14:paraId="2D30AE21" w14:textId="77777777" w:rsidR="00EF1970" w:rsidRPr="0018632E" w:rsidRDefault="00EF1970" w:rsidP="00EF1970">
      <w:pPr>
        <w:ind w:firstLine="705"/>
        <w:rPr>
          <w:rFonts w:eastAsia="Times New Roman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The survey targeting supervisors </w:t>
      </w:r>
      <w:r>
        <w:rPr>
          <w:rFonts w:eastAsia="Times New Roman"/>
          <w:color w:val="000000" w:themeColor="text1"/>
          <w:lang w:val="en-GB"/>
        </w:rPr>
        <w:t xml:space="preserve">in </w:t>
      </w:r>
      <w:r w:rsidRPr="0018632E">
        <w:rPr>
          <w:rFonts w:eastAsia="Times New Roman"/>
          <w:color w:val="000000" w:themeColor="text1"/>
          <w:lang w:val="en-GB"/>
        </w:rPr>
        <w:t xml:space="preserve">2020 consisted of 21 items. It included largely the same items as the survey for interns </w:t>
      </w:r>
      <w:r>
        <w:rPr>
          <w:rFonts w:eastAsia="Times New Roman"/>
          <w:color w:val="000000" w:themeColor="text1"/>
          <w:lang w:val="en-GB"/>
        </w:rPr>
        <w:t xml:space="preserve">in </w:t>
      </w:r>
      <w:r w:rsidRPr="0018632E">
        <w:rPr>
          <w:rFonts w:eastAsia="Times New Roman"/>
          <w:color w:val="000000" w:themeColor="text1"/>
          <w:lang w:val="en-GB"/>
        </w:rPr>
        <w:t xml:space="preserve">2020, rephrased for supervisors. However, a few changes were made: </w:t>
      </w:r>
    </w:p>
    <w:p w14:paraId="3F94ED39" w14:textId="77777777" w:rsidR="00EF1970" w:rsidRPr="0018632E" w:rsidRDefault="00EF1970" w:rsidP="00EF1970">
      <w:pPr>
        <w:pStyle w:val="Liststycke"/>
        <w:numPr>
          <w:ilvl w:val="0"/>
          <w:numId w:val="1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>Items 1 (region), 2 (employer), 7 (absence/remote/furlough), 10 (workload)</w:t>
      </w:r>
      <w:r>
        <w:rPr>
          <w:rFonts w:eastAsia="Times New Roman"/>
          <w:color w:val="000000" w:themeColor="text1"/>
          <w:lang w:val="en-GB"/>
        </w:rPr>
        <w:t>,</w:t>
      </w:r>
      <w:r w:rsidRPr="0018632E">
        <w:rPr>
          <w:rFonts w:eastAsia="Times New Roman"/>
          <w:color w:val="000000" w:themeColor="text1"/>
          <w:lang w:val="en-GB"/>
        </w:rPr>
        <w:t xml:space="preserve"> and 15 (support) were duplicated, </w:t>
      </w:r>
      <w:r>
        <w:rPr>
          <w:rFonts w:eastAsia="Times New Roman"/>
          <w:color w:val="000000" w:themeColor="text1"/>
          <w:lang w:val="en-GB"/>
        </w:rPr>
        <w:t>for</w:t>
      </w:r>
      <w:r w:rsidRPr="0018632E">
        <w:rPr>
          <w:rFonts w:eastAsia="Times New Roman"/>
          <w:color w:val="000000" w:themeColor="text1"/>
          <w:lang w:val="en-GB"/>
        </w:rPr>
        <w:t xml:space="preserve"> supervisors </w:t>
      </w:r>
      <w:r>
        <w:rPr>
          <w:rFonts w:eastAsia="Times New Roman"/>
          <w:color w:val="000000" w:themeColor="text1"/>
          <w:lang w:val="en-GB"/>
        </w:rPr>
        <w:t>to</w:t>
      </w:r>
      <w:r w:rsidRPr="0018632E">
        <w:rPr>
          <w:rFonts w:eastAsia="Times New Roman"/>
          <w:color w:val="000000" w:themeColor="text1"/>
          <w:lang w:val="en-GB"/>
        </w:rPr>
        <w:t xml:space="preserve"> respond first regarding themselves and later regarding their intern(s). A few subitems were not relevant and thus removed for supervisors: for item 7 the subitems on unqualified work tasks and prolonged internship, </w:t>
      </w:r>
      <w:r>
        <w:rPr>
          <w:rFonts w:eastAsia="Times New Roman"/>
          <w:color w:val="000000" w:themeColor="text1"/>
          <w:lang w:val="en-GB"/>
        </w:rPr>
        <w:t xml:space="preserve">and </w:t>
      </w:r>
      <w:r w:rsidRPr="0018632E">
        <w:rPr>
          <w:rFonts w:eastAsia="Times New Roman"/>
          <w:color w:val="000000" w:themeColor="text1"/>
          <w:lang w:val="en-GB"/>
        </w:rPr>
        <w:t>for item 15 availability of supervisors and attending physician</w:t>
      </w:r>
      <w:r>
        <w:rPr>
          <w:rFonts w:eastAsia="Times New Roman"/>
          <w:color w:val="000000" w:themeColor="text1"/>
          <w:lang w:val="en-GB"/>
        </w:rPr>
        <w:t>/</w:t>
      </w:r>
      <w:r w:rsidRPr="0018632E">
        <w:rPr>
          <w:rFonts w:eastAsia="Times New Roman"/>
          <w:color w:val="000000" w:themeColor="text1"/>
          <w:lang w:val="en-GB"/>
        </w:rPr>
        <w:t xml:space="preserve">psychologist. </w:t>
      </w:r>
    </w:p>
    <w:p w14:paraId="4F5D7740" w14:textId="77777777" w:rsidR="00EF1970" w:rsidRPr="0018632E" w:rsidRDefault="00EF1970" w:rsidP="00EF1970">
      <w:pPr>
        <w:pStyle w:val="Liststycke"/>
        <w:numPr>
          <w:ilvl w:val="0"/>
          <w:numId w:val="1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lastRenderedPageBreak/>
        <w:t xml:space="preserve">Supervisors were asked to report how many interns they had supervised during the COVID-19 pandemic and throughout their career. </w:t>
      </w:r>
    </w:p>
    <w:p w14:paraId="4FB4C065" w14:textId="77777777" w:rsidR="00EF1970" w:rsidRPr="0018632E" w:rsidRDefault="00EF1970" w:rsidP="00EF1970">
      <w:pPr>
        <w:pStyle w:val="Liststycke"/>
        <w:numPr>
          <w:ilvl w:val="0"/>
          <w:numId w:val="1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One item was added for supervisors, please see item 6 below. </w:t>
      </w:r>
    </w:p>
    <w:p w14:paraId="6445BCFA" w14:textId="77777777" w:rsidR="00EF1970" w:rsidRPr="0018632E" w:rsidRDefault="00EF1970" w:rsidP="00EF1970">
      <w:pPr>
        <w:pStyle w:val="Liststycke"/>
        <w:numPr>
          <w:ilvl w:val="0"/>
          <w:numId w:val="1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 xml:space="preserve">For all other items, supervisors responded regarding their intern(s). </w:t>
      </w:r>
    </w:p>
    <w:p w14:paraId="626FBE4D" w14:textId="77777777" w:rsidR="00EF1970" w:rsidRPr="0018632E" w:rsidRDefault="00EF1970" w:rsidP="00EF1970">
      <w:pPr>
        <w:pStyle w:val="Liststycke"/>
        <w:numPr>
          <w:ilvl w:val="0"/>
          <w:numId w:val="1"/>
        </w:numPr>
        <w:rPr>
          <w:rFonts w:asciiTheme="minorHAnsi" w:eastAsiaTheme="minorEastAsia" w:hAnsiTheme="minorHAnsi" w:cstheme="minorBidi"/>
          <w:color w:val="000000" w:themeColor="text1"/>
          <w:lang w:val="en-GB"/>
        </w:rPr>
      </w:pPr>
      <w:r w:rsidRPr="0018632E">
        <w:rPr>
          <w:rFonts w:eastAsia="Times New Roman"/>
          <w:color w:val="000000" w:themeColor="text1"/>
          <w:lang w:val="en-GB"/>
        </w:rPr>
        <w:t>For item</w:t>
      </w:r>
      <w:r>
        <w:rPr>
          <w:rFonts w:eastAsia="Times New Roman"/>
          <w:color w:val="000000" w:themeColor="text1"/>
          <w:lang w:val="en-GB"/>
        </w:rPr>
        <w:t>s</w:t>
      </w:r>
      <w:r w:rsidRPr="0018632E">
        <w:rPr>
          <w:rFonts w:eastAsia="Times New Roman"/>
          <w:color w:val="000000" w:themeColor="text1"/>
          <w:lang w:val="en-GB"/>
        </w:rPr>
        <w:t xml:space="preserve"> 12 and 13, the following subitems were added: “You believe the supervision was rewarding for the intern”, “Your intern reported the supervision to be rewarding” and “Your workplace conditions for supervising were good”.</w:t>
      </w:r>
    </w:p>
    <w:p w14:paraId="73E476FF" w14:textId="77777777" w:rsidR="00EF1970" w:rsidRPr="0018632E" w:rsidRDefault="00EF1970" w:rsidP="00EF1970">
      <w:pPr>
        <w:spacing w:line="240" w:lineRule="auto"/>
        <w:ind w:firstLine="0"/>
        <w:rPr>
          <w:rFonts w:eastAsia="Times New Roman"/>
          <w:b/>
          <w:bCs/>
          <w:color w:val="000000" w:themeColor="text1"/>
          <w:sz w:val="22"/>
          <w:szCs w:val="22"/>
          <w:lang w:val="en-GB"/>
        </w:rPr>
      </w:pPr>
    </w:p>
    <w:p w14:paraId="1EB60B7A" w14:textId="77777777" w:rsidR="00EF1970" w:rsidRPr="0018632E" w:rsidRDefault="00EF1970" w:rsidP="00EF1970">
      <w:pPr>
        <w:ind w:firstLine="0"/>
        <w:rPr>
          <w:color w:val="000000" w:themeColor="text1"/>
          <w:sz w:val="20"/>
          <w:szCs w:val="20"/>
          <w:lang w:val="en-GB"/>
        </w:rPr>
      </w:pPr>
      <w:r w:rsidRPr="0018632E">
        <w:rPr>
          <w:rFonts w:eastAsia="Times New Roman"/>
          <w:b/>
          <w:bCs/>
          <w:color w:val="000000" w:themeColor="text1"/>
          <w:sz w:val="20"/>
          <w:szCs w:val="20"/>
          <w:lang w:val="en-GB"/>
        </w:rPr>
        <w:t>6. Supervisory conditions changed by the COVID-19 pandemic (from March 2020 onwards)</w:t>
      </w:r>
    </w:p>
    <w:tbl>
      <w:tblPr>
        <w:tblW w:w="9015" w:type="dxa"/>
        <w:tblLayout w:type="fixed"/>
        <w:tblLook w:val="04A0" w:firstRow="1" w:lastRow="0" w:firstColumn="1" w:lastColumn="0" w:noHBand="0" w:noVBand="1"/>
      </w:tblPr>
      <w:tblGrid>
        <w:gridCol w:w="4503"/>
        <w:gridCol w:w="992"/>
        <w:gridCol w:w="992"/>
        <w:gridCol w:w="851"/>
        <w:gridCol w:w="708"/>
        <w:gridCol w:w="969"/>
      </w:tblGrid>
      <w:tr w:rsidR="00EF1970" w:rsidRPr="0018632E" w14:paraId="39532CE9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8E2FE18" w14:textId="77777777" w:rsidR="00EF1970" w:rsidRPr="0018632E" w:rsidRDefault="00EF1970" w:rsidP="008D4DAB">
            <w:pPr>
              <w:spacing w:line="240" w:lineRule="auto"/>
              <w:ind w:firstLine="0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3AB017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rFonts w:eastAsia="Times New Roman"/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Strongly disagre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182463C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Disagre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CD4A81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Neutr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7B0277A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Agre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BE773D3" w14:textId="77777777" w:rsidR="00EF1970" w:rsidRPr="0018632E" w:rsidRDefault="00EF1970" w:rsidP="008D4DAB">
            <w:pPr>
              <w:spacing w:line="240" w:lineRule="auto"/>
              <w:ind w:firstLine="0"/>
              <w:jc w:val="center"/>
              <w:rPr>
                <w:color w:val="auto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auto"/>
                <w:sz w:val="20"/>
                <w:szCs w:val="20"/>
                <w:lang w:val="en-GB"/>
              </w:rPr>
              <w:t>Strongly agree</w:t>
            </w:r>
          </w:p>
        </w:tc>
      </w:tr>
      <w:tr w:rsidR="00EF1970" w:rsidRPr="0018632E" w14:paraId="50543896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6EEB685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had more time for the intern due to the pandemi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DCD7E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  <w:p w14:paraId="095436C7" w14:textId="77777777" w:rsidR="00EF1970" w:rsidRPr="0018632E" w:rsidRDefault="00EF1970" w:rsidP="008D4DAB">
            <w:pPr>
              <w:ind w:firstLine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C6330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4A173D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0E6756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4327F8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44DF73A7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A0BAFC7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had less time for the intern due to the pandemi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63449A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4BA39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CF6A9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438E611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5DEF16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69DBEFC1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B649DD7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had to </w:t>
            </w:r>
            <w:proofErr w:type="gramStart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make an effort</w:t>
            </w:r>
            <w:proofErr w:type="gramEnd"/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for the intern to maintain qualified work tasks during the pandemi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8289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09B00C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3A6F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719D73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562C99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2843CC3D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589B9EC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needed to protect the intern from excessive workload/responsibility because of the pandemi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FAE616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FDBC858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DA1B1A9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F296422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1F3279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2D3E03BA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4BFF12F5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needed to consult your director of studies </w:t>
            </w:r>
            <w:r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on</w:t>
            </w: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 pandemic-related issues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3870FD5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771527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6734A8A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FFF7404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61275C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3340F30A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3F21D0A2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needed support as a supervisor from your director of studies due to the pandemi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DBD6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68F1FD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18464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34C398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E47CAEE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tr w:rsidR="00EF1970" w:rsidRPr="0018632E" w14:paraId="693DA9A6" w14:textId="77777777" w:rsidTr="008D4DAB"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14:paraId="5DB893A8" w14:textId="77777777" w:rsidR="00EF1970" w:rsidRPr="0018632E" w:rsidRDefault="00EF1970" w:rsidP="008D4DAB">
            <w:pPr>
              <w:ind w:firstLine="0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 xml:space="preserve">You noticed no changes in the conditions for you as a supervisor due to the pandemic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D0589BF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82259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E8534B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2D02463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610B006" w14:textId="77777777" w:rsidR="00EF1970" w:rsidRPr="0018632E" w:rsidRDefault="00EF1970" w:rsidP="008D4DAB">
            <w:pPr>
              <w:ind w:firstLine="0"/>
              <w:jc w:val="center"/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</w:pPr>
            <w:r w:rsidRPr="0018632E">
              <w:rPr>
                <w:rFonts w:eastAsia="Times New Roman"/>
                <w:color w:val="000000" w:themeColor="text1"/>
                <w:sz w:val="20"/>
                <w:szCs w:val="20"/>
                <w:lang w:val="en-GB"/>
              </w:rPr>
              <w:t>○</w:t>
            </w:r>
          </w:p>
        </w:tc>
      </w:tr>
      <w:bookmarkEnd w:id="0"/>
    </w:tbl>
    <w:p w14:paraId="73A95C3C" w14:textId="77777777" w:rsidR="00EF1970" w:rsidRDefault="00EF1970"/>
    <w:sectPr w:rsidR="00EF19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152CC"/>
    <w:multiLevelType w:val="hybridMultilevel"/>
    <w:tmpl w:val="54B8716E"/>
    <w:lvl w:ilvl="0" w:tplc="FC283AA2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D898DA1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648742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174D2E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BFCE2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CE0DD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EB67EC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6F4E6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82E079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6D6278"/>
    <w:multiLevelType w:val="hybridMultilevel"/>
    <w:tmpl w:val="AE1AAAF6"/>
    <w:lvl w:ilvl="0" w:tplc="3E384FA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8C0C7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A2EB03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4094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7CCA18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90601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DF07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82E1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260C2F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11C77C3"/>
    <w:multiLevelType w:val="hybridMultilevel"/>
    <w:tmpl w:val="96282B70"/>
    <w:lvl w:ilvl="0" w:tplc="BB52D8FA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7878FED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A38F46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D0A7D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A3EC25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5062D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B2380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2F080D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D6C0E4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5238036">
    <w:abstractNumId w:val="0"/>
  </w:num>
  <w:num w:numId="2" w16cid:durableId="1729835548">
    <w:abstractNumId w:val="2"/>
  </w:num>
  <w:num w:numId="3" w16cid:durableId="200385200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ornelia Larsson">
    <w15:presenceInfo w15:providerId="None" w15:userId="Cornelia Lars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970"/>
    <w:rsid w:val="000D1FDB"/>
    <w:rsid w:val="00100B47"/>
    <w:rsid w:val="009535A3"/>
    <w:rsid w:val="00EF1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C8AB2"/>
  <w15:chartTrackingRefBased/>
  <w15:docId w15:val="{52D1CCFE-0062-464E-9499-706256155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1970"/>
    <w:pPr>
      <w:spacing w:after="0" w:line="480" w:lineRule="auto"/>
      <w:ind w:firstLine="709"/>
    </w:pPr>
    <w:rPr>
      <w:rFonts w:ascii="Times New Roman" w:eastAsiaTheme="majorEastAsia" w:hAnsi="Times New Roman" w:cs="Times New Roman"/>
      <w:color w:val="000000"/>
      <w:sz w:val="24"/>
      <w:szCs w:val="24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EF1970"/>
    <w:pPr>
      <w:keepNext/>
      <w:keepLines/>
      <w:ind w:firstLine="0"/>
      <w:jc w:val="center"/>
      <w:outlineLvl w:val="0"/>
    </w:pPr>
    <w:rPr>
      <w:rFonts w:eastAsia="Times New Roman"/>
      <w:b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F1970"/>
    <w:pPr>
      <w:keepNext/>
      <w:keepLines/>
      <w:ind w:firstLine="0"/>
      <w:outlineLvl w:val="1"/>
    </w:pPr>
    <w:rPr>
      <w:rFonts w:eastAsia="Times New Roman"/>
      <w:b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EF1970"/>
    <w:rPr>
      <w:rFonts w:ascii="Times New Roman" w:eastAsia="Times New Roman" w:hAnsi="Times New Roman" w:cs="Times New Roman"/>
      <w:b/>
      <w:color w:val="000000"/>
      <w:sz w:val="24"/>
      <w:szCs w:val="24"/>
      <w:lang w:val="en-US" w:eastAsia="sv-SE"/>
    </w:rPr>
  </w:style>
  <w:style w:type="character" w:customStyle="1" w:styleId="Rubrik2Char">
    <w:name w:val="Rubrik 2 Char"/>
    <w:basedOn w:val="Standardstycketeckensnitt"/>
    <w:link w:val="Rubrik2"/>
    <w:uiPriority w:val="9"/>
    <w:rsid w:val="00EF1970"/>
    <w:rPr>
      <w:rFonts w:ascii="Times New Roman" w:eastAsia="Times New Roman" w:hAnsi="Times New Roman" w:cs="Times New Roman"/>
      <w:b/>
      <w:color w:val="000000"/>
      <w:sz w:val="24"/>
      <w:szCs w:val="26"/>
      <w:lang w:val="en-US" w:eastAsia="sv-SE"/>
    </w:rPr>
  </w:style>
  <w:style w:type="paragraph" w:styleId="Liststycke">
    <w:name w:val="List Paragraph"/>
    <w:basedOn w:val="Normal"/>
    <w:uiPriority w:val="34"/>
    <w:qFormat/>
    <w:rsid w:val="00EF1970"/>
    <w:pPr>
      <w:ind w:left="720"/>
      <w:contextualSpacing/>
    </w:pPr>
  </w:style>
  <w:style w:type="paragraph" w:styleId="Revision">
    <w:name w:val="Revision"/>
    <w:hidden/>
    <w:uiPriority w:val="99"/>
    <w:semiHidden/>
    <w:rsid w:val="009535A3"/>
    <w:pPr>
      <w:spacing w:after="0" w:line="240" w:lineRule="auto"/>
    </w:pPr>
    <w:rPr>
      <w:rFonts w:ascii="Times New Roman" w:eastAsiaTheme="majorEastAsia" w:hAnsi="Times New Roman" w:cs="Times New Roman"/>
      <w:color w:val="000000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71</Words>
  <Characters>8385</Characters>
  <Application>Microsoft Office Word</Application>
  <DocSecurity>0</DocSecurity>
  <Lines>69</Lines>
  <Paragraphs>19</Paragraphs>
  <ScaleCrop>false</ScaleCrop>
  <Company/>
  <LinksUpToDate>false</LinksUpToDate>
  <CharactersWithSpaces>9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Larsson</dc:creator>
  <cp:keywords/>
  <dc:description/>
  <cp:lastModifiedBy>Cornelia Larsson</cp:lastModifiedBy>
  <cp:revision>3</cp:revision>
  <dcterms:created xsi:type="dcterms:W3CDTF">2023-03-02T15:17:00Z</dcterms:created>
  <dcterms:modified xsi:type="dcterms:W3CDTF">2023-03-03T13:43:00Z</dcterms:modified>
</cp:coreProperties>
</file>